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7DC00" w14:textId="663F0F0C" w:rsidR="004F6140" w:rsidRDefault="00615F01">
      <w:pPr>
        <w:rPr>
          <w:b/>
          <w:bCs/>
        </w:rPr>
      </w:pPr>
      <w:r w:rsidRPr="00615F01">
        <w:rPr>
          <w:b/>
          <w:bCs/>
        </w:rPr>
        <w:t xml:space="preserve">Supplementary material: </w:t>
      </w:r>
      <w:r w:rsidR="00E96873" w:rsidRPr="00E96873">
        <w:rPr>
          <w:b/>
          <w:bCs/>
        </w:rPr>
        <w:t>Is cardiorespiratory fitness associated with cognitive outcomes in mid-adulthood? Findings from the 1958 British birth cohort</w:t>
      </w:r>
    </w:p>
    <w:p w14:paraId="16620087" w14:textId="6ED50588" w:rsidR="00CD7AAB" w:rsidRDefault="00CD7AAB" w:rsidP="00CD7AAB">
      <w:pPr>
        <w:spacing w:line="360" w:lineRule="auto"/>
      </w:pPr>
      <w:r w:rsidRPr="00ED0B58">
        <w:t>Pinto Pereira, S.M.</w:t>
      </w:r>
      <w:r>
        <w:t>,</w:t>
      </w:r>
      <w:r w:rsidRPr="00F52AE7">
        <w:rPr>
          <w:vertAlign w:val="superscript"/>
        </w:rPr>
        <w:t>1</w:t>
      </w:r>
      <w:r>
        <w:t xml:space="preserve"> </w:t>
      </w:r>
      <w:r w:rsidRPr="00ED0B58">
        <w:t>Mitchell, J</w:t>
      </w:r>
      <w:r>
        <w:t>.J</w:t>
      </w:r>
      <w:r w:rsidRPr="00ED0B58">
        <w:t>.,</w:t>
      </w:r>
      <w:r w:rsidR="00233DBF">
        <w:rPr>
          <w:vertAlign w:val="superscript"/>
        </w:rPr>
        <w:t>1</w:t>
      </w:r>
      <w:r>
        <w:t xml:space="preserve"> </w:t>
      </w:r>
      <w:r w:rsidRPr="00ED0B58">
        <w:t xml:space="preserve">Blodgett, </w:t>
      </w:r>
      <w:r>
        <w:t>J.</w:t>
      </w:r>
      <w:r w:rsidRPr="00ED0B58">
        <w:t>M.,</w:t>
      </w:r>
      <w:r w:rsidRPr="00F52AE7">
        <w:rPr>
          <w:vertAlign w:val="superscript"/>
        </w:rPr>
        <w:t>1</w:t>
      </w:r>
      <w:r w:rsidRPr="00ED0B58">
        <w:t xml:space="preserve"> Hamer, M.</w:t>
      </w:r>
      <w:r w:rsidRPr="00F52AE7">
        <w:rPr>
          <w:vertAlign w:val="superscript"/>
        </w:rPr>
        <w:t>1</w:t>
      </w:r>
      <w:r>
        <w:t xml:space="preserve"> &amp; </w:t>
      </w:r>
      <w:r w:rsidRPr="00ED0B58">
        <w:t>Norris, T.</w:t>
      </w:r>
      <w:r w:rsidRPr="00F52AE7">
        <w:rPr>
          <w:vertAlign w:val="superscript"/>
        </w:rPr>
        <w:t>1</w:t>
      </w:r>
      <w:r>
        <w:t>*</w:t>
      </w:r>
    </w:p>
    <w:p w14:paraId="48BB01B3" w14:textId="11B7390B" w:rsidR="00CD7AAB" w:rsidRDefault="00CD7AAB" w:rsidP="00CD7AAB">
      <w:pPr>
        <w:spacing w:line="360" w:lineRule="auto"/>
      </w:pPr>
      <w:r w:rsidRPr="00F52AE7">
        <w:rPr>
          <w:vertAlign w:val="superscript"/>
        </w:rPr>
        <w:t>1</w:t>
      </w:r>
      <w:r>
        <w:t>Institute of Sport, Exercise and Health, Division of Surgery and Interventional Science, Faculty of Medical Sciences, UCL, London, UK</w:t>
      </w:r>
    </w:p>
    <w:p w14:paraId="493D14E1" w14:textId="77777777" w:rsidR="00CD7AAB" w:rsidRDefault="00CD7AAB" w:rsidP="00CD7AAB">
      <w:pPr>
        <w:spacing w:line="360" w:lineRule="auto"/>
      </w:pPr>
      <w:r w:rsidRPr="00F52AE7">
        <w:rPr>
          <w:u w:val="single"/>
        </w:rPr>
        <w:t>*Corresponding author:</w:t>
      </w:r>
    </w:p>
    <w:p w14:paraId="4756E84F" w14:textId="77777777" w:rsidR="00CD7AAB" w:rsidRDefault="00CD7AAB" w:rsidP="00CD7AAB">
      <w:pPr>
        <w:spacing w:after="0" w:line="360" w:lineRule="auto"/>
      </w:pPr>
      <w:r>
        <w:t>Tom Norris</w:t>
      </w:r>
    </w:p>
    <w:p w14:paraId="6C1B001B" w14:textId="77777777" w:rsidR="00CD7AAB" w:rsidRDefault="00CD7AAB" w:rsidP="00CD7AAB">
      <w:pPr>
        <w:spacing w:after="0" w:line="360" w:lineRule="auto"/>
      </w:pPr>
      <w:r>
        <w:t>Institute of Sport, Exercise and Health, Division of Surgery and Interventional Science, Faculty of Medical Sciences, UCL, London, UK</w:t>
      </w:r>
    </w:p>
    <w:p w14:paraId="62DFEABE" w14:textId="29C23A71" w:rsidR="00CD7AAB" w:rsidRDefault="00CD7AAB" w:rsidP="00CD7AAB">
      <w:pPr>
        <w:spacing w:after="0" w:line="360" w:lineRule="auto"/>
      </w:pPr>
      <w:r>
        <w:t xml:space="preserve">Email: </w:t>
      </w:r>
      <w:hyperlink r:id="rId7" w:history="1">
        <w:r w:rsidR="002A7D97" w:rsidRPr="009C7F4B">
          <w:rPr>
            <w:rStyle w:val="Hyperlink"/>
          </w:rPr>
          <w:t>t.norris@ucl.ac.uk</w:t>
        </w:r>
      </w:hyperlink>
      <w:r>
        <w:t xml:space="preserve">     </w:t>
      </w:r>
    </w:p>
    <w:p w14:paraId="3E74F1E3" w14:textId="77777777" w:rsidR="002769F7" w:rsidRDefault="002769F7">
      <w:pPr>
        <w:rPr>
          <w:b/>
          <w:bCs/>
        </w:rPr>
      </w:pPr>
    </w:p>
    <w:p w14:paraId="1F97B816" w14:textId="77777777" w:rsidR="002769F7" w:rsidRDefault="002769F7">
      <w:pPr>
        <w:rPr>
          <w:b/>
          <w:bCs/>
        </w:rPr>
      </w:pPr>
    </w:p>
    <w:sdt>
      <w:sdtPr>
        <w:rPr>
          <w:rFonts w:asciiTheme="minorHAnsi" w:eastAsiaTheme="minorHAnsi" w:hAnsiTheme="minorHAnsi" w:cstheme="minorHAnsi"/>
          <w:b/>
          <w:bCs/>
          <w:color w:val="auto"/>
          <w:sz w:val="24"/>
          <w:szCs w:val="24"/>
          <w:lang w:val="en-GB"/>
        </w:rPr>
        <w:id w:val="1848908671"/>
        <w:docPartObj>
          <w:docPartGallery w:val="Table of Contents"/>
          <w:docPartUnique/>
        </w:docPartObj>
      </w:sdtPr>
      <w:sdtEndPr>
        <w:rPr>
          <w:rFonts w:cstheme="minorBidi"/>
          <w:noProof/>
          <w:sz w:val="22"/>
          <w:szCs w:val="22"/>
        </w:rPr>
      </w:sdtEndPr>
      <w:sdtContent>
        <w:p w14:paraId="086AB270" w14:textId="5D8FA224" w:rsidR="00A801EA" w:rsidRPr="00A801EA" w:rsidRDefault="00A801EA">
          <w:pPr>
            <w:pStyle w:val="TOCHeading"/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</w:pPr>
          <w:r w:rsidRPr="00A801EA"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  <w:t>Contents</w:t>
          </w:r>
        </w:p>
        <w:p w14:paraId="637A7DFA" w14:textId="42392CD0" w:rsidR="00967F9E" w:rsidRDefault="00A801E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4534711" w:history="1">
            <w:r w:rsidR="00967F9E" w:rsidRPr="00B03DC8">
              <w:rPr>
                <w:rStyle w:val="Hyperlink"/>
                <w:rFonts w:cstheme="minorHAnsi"/>
                <w:b/>
                <w:bCs/>
                <w:noProof/>
              </w:rPr>
              <w:t>Variable derivation</w:t>
            </w:r>
            <w:r w:rsidR="00967F9E">
              <w:rPr>
                <w:noProof/>
                <w:webHidden/>
              </w:rPr>
              <w:tab/>
            </w:r>
            <w:r w:rsidR="00967F9E">
              <w:rPr>
                <w:noProof/>
                <w:webHidden/>
              </w:rPr>
              <w:fldChar w:fldCharType="begin"/>
            </w:r>
            <w:r w:rsidR="00967F9E">
              <w:rPr>
                <w:noProof/>
                <w:webHidden/>
              </w:rPr>
              <w:instrText xml:space="preserve"> PAGEREF _Toc134534711 \h </w:instrText>
            </w:r>
            <w:r w:rsidR="00967F9E">
              <w:rPr>
                <w:noProof/>
                <w:webHidden/>
              </w:rPr>
            </w:r>
            <w:r w:rsidR="00967F9E">
              <w:rPr>
                <w:noProof/>
                <w:webHidden/>
              </w:rPr>
              <w:fldChar w:fldCharType="separate"/>
            </w:r>
            <w:r w:rsidR="00967F9E">
              <w:rPr>
                <w:noProof/>
                <w:webHidden/>
              </w:rPr>
              <w:t>2</w:t>
            </w:r>
            <w:r w:rsidR="00967F9E">
              <w:rPr>
                <w:noProof/>
                <w:webHidden/>
              </w:rPr>
              <w:fldChar w:fldCharType="end"/>
            </w:r>
          </w:hyperlink>
        </w:p>
        <w:p w14:paraId="6D3FBBC1" w14:textId="6B82CF23" w:rsidR="00967F9E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4534712" w:history="1">
            <w:r w:rsidR="00967F9E" w:rsidRPr="00B03DC8">
              <w:rPr>
                <w:rStyle w:val="Hyperlink"/>
                <w:rFonts w:cstheme="minorHAnsi"/>
                <w:b/>
                <w:bCs/>
                <w:noProof/>
              </w:rPr>
              <w:t xml:space="preserve">Supplementary figure </w:t>
            </w:r>
            <w:r w:rsidR="005F4A34">
              <w:rPr>
                <w:rStyle w:val="Hyperlink"/>
                <w:rFonts w:cstheme="minorHAnsi"/>
                <w:b/>
                <w:bCs/>
                <w:noProof/>
              </w:rPr>
              <w:t>S</w:t>
            </w:r>
            <w:r w:rsidR="00967F9E" w:rsidRPr="00B03DC8">
              <w:rPr>
                <w:rStyle w:val="Hyperlink"/>
                <w:rFonts w:cstheme="minorHAnsi"/>
                <w:b/>
                <w:bCs/>
                <w:noProof/>
              </w:rPr>
              <w:t>1: Sample flow diagram</w:t>
            </w:r>
            <w:r w:rsidR="00967F9E">
              <w:rPr>
                <w:noProof/>
                <w:webHidden/>
              </w:rPr>
              <w:tab/>
            </w:r>
            <w:r w:rsidR="00967F9E">
              <w:rPr>
                <w:noProof/>
                <w:webHidden/>
              </w:rPr>
              <w:fldChar w:fldCharType="begin"/>
            </w:r>
            <w:r w:rsidR="00967F9E">
              <w:rPr>
                <w:noProof/>
                <w:webHidden/>
              </w:rPr>
              <w:instrText xml:space="preserve"> PAGEREF _Toc134534712 \h </w:instrText>
            </w:r>
            <w:r w:rsidR="00967F9E">
              <w:rPr>
                <w:noProof/>
                <w:webHidden/>
              </w:rPr>
            </w:r>
            <w:r w:rsidR="00967F9E">
              <w:rPr>
                <w:noProof/>
                <w:webHidden/>
              </w:rPr>
              <w:fldChar w:fldCharType="separate"/>
            </w:r>
            <w:r w:rsidR="00967F9E">
              <w:rPr>
                <w:noProof/>
                <w:webHidden/>
              </w:rPr>
              <w:t>3</w:t>
            </w:r>
            <w:r w:rsidR="00967F9E">
              <w:rPr>
                <w:noProof/>
                <w:webHidden/>
              </w:rPr>
              <w:fldChar w:fldCharType="end"/>
            </w:r>
          </w:hyperlink>
        </w:p>
        <w:p w14:paraId="4112D672" w14:textId="145158F8" w:rsidR="00967F9E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4534713" w:history="1">
            <w:r w:rsidR="00967F9E" w:rsidRPr="00B03DC8">
              <w:rPr>
                <w:rStyle w:val="Hyperlink"/>
                <w:rFonts w:cstheme="minorHAnsi"/>
                <w:b/>
                <w:bCs/>
                <w:noProof/>
              </w:rPr>
              <w:t xml:space="preserve">Supplementary figure </w:t>
            </w:r>
            <w:r w:rsidR="005F4A34">
              <w:rPr>
                <w:rStyle w:val="Hyperlink"/>
                <w:rFonts w:cstheme="minorHAnsi"/>
                <w:b/>
                <w:bCs/>
                <w:noProof/>
              </w:rPr>
              <w:t>S</w:t>
            </w:r>
            <w:r w:rsidR="00967F9E" w:rsidRPr="00B03DC8">
              <w:rPr>
                <w:rStyle w:val="Hyperlink"/>
                <w:rFonts w:cstheme="minorHAnsi"/>
                <w:b/>
                <w:bCs/>
                <w:noProof/>
              </w:rPr>
              <w:t>2. Directed acyclic graph*</w:t>
            </w:r>
            <w:r w:rsidR="00967F9E">
              <w:rPr>
                <w:noProof/>
                <w:webHidden/>
              </w:rPr>
              <w:tab/>
            </w:r>
            <w:r w:rsidR="00967F9E">
              <w:rPr>
                <w:noProof/>
                <w:webHidden/>
              </w:rPr>
              <w:fldChar w:fldCharType="begin"/>
            </w:r>
            <w:r w:rsidR="00967F9E">
              <w:rPr>
                <w:noProof/>
                <w:webHidden/>
              </w:rPr>
              <w:instrText xml:space="preserve"> PAGEREF _Toc134534713 \h </w:instrText>
            </w:r>
            <w:r w:rsidR="00967F9E">
              <w:rPr>
                <w:noProof/>
                <w:webHidden/>
              </w:rPr>
            </w:r>
            <w:r w:rsidR="00967F9E">
              <w:rPr>
                <w:noProof/>
                <w:webHidden/>
              </w:rPr>
              <w:fldChar w:fldCharType="separate"/>
            </w:r>
            <w:r w:rsidR="00967F9E">
              <w:rPr>
                <w:noProof/>
                <w:webHidden/>
              </w:rPr>
              <w:t>4</w:t>
            </w:r>
            <w:r w:rsidR="00967F9E">
              <w:rPr>
                <w:noProof/>
                <w:webHidden/>
              </w:rPr>
              <w:fldChar w:fldCharType="end"/>
            </w:r>
          </w:hyperlink>
        </w:p>
        <w:p w14:paraId="0AB9ACA8" w14:textId="0B28EEE0" w:rsidR="00967F9E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4534714" w:history="1">
            <w:r w:rsidR="00967F9E" w:rsidRPr="00B03DC8">
              <w:rPr>
                <w:rStyle w:val="Hyperlink"/>
                <w:rFonts w:cstheme="minorHAnsi"/>
                <w:b/>
                <w:bCs/>
                <w:noProof/>
              </w:rPr>
              <w:t>Supplementary table 1 Association between NETCRF* and cognitive outcomes (n=8,130)**</w:t>
            </w:r>
            <w:r w:rsidR="00967F9E">
              <w:rPr>
                <w:noProof/>
                <w:webHidden/>
              </w:rPr>
              <w:tab/>
            </w:r>
            <w:r w:rsidR="00967F9E">
              <w:rPr>
                <w:noProof/>
                <w:webHidden/>
              </w:rPr>
              <w:fldChar w:fldCharType="begin"/>
            </w:r>
            <w:r w:rsidR="00967F9E">
              <w:rPr>
                <w:noProof/>
                <w:webHidden/>
              </w:rPr>
              <w:instrText xml:space="preserve"> PAGEREF _Toc134534714 \h </w:instrText>
            </w:r>
            <w:r w:rsidR="00967F9E">
              <w:rPr>
                <w:noProof/>
                <w:webHidden/>
              </w:rPr>
            </w:r>
            <w:r w:rsidR="00967F9E">
              <w:rPr>
                <w:noProof/>
                <w:webHidden/>
              </w:rPr>
              <w:fldChar w:fldCharType="separate"/>
            </w:r>
            <w:r w:rsidR="00967F9E">
              <w:rPr>
                <w:noProof/>
                <w:webHidden/>
              </w:rPr>
              <w:t>5</w:t>
            </w:r>
            <w:r w:rsidR="00967F9E">
              <w:rPr>
                <w:noProof/>
                <w:webHidden/>
              </w:rPr>
              <w:fldChar w:fldCharType="end"/>
            </w:r>
          </w:hyperlink>
        </w:p>
        <w:p w14:paraId="004C22DF" w14:textId="10216953" w:rsidR="00A801EA" w:rsidRDefault="00A801EA">
          <w:r>
            <w:rPr>
              <w:b/>
              <w:bCs/>
              <w:noProof/>
            </w:rPr>
            <w:fldChar w:fldCharType="end"/>
          </w:r>
        </w:p>
      </w:sdtContent>
    </w:sdt>
    <w:p w14:paraId="1DC19950" w14:textId="77777777" w:rsidR="00A801EA" w:rsidRDefault="00A801EA" w:rsidP="00A801EA">
      <w:pPr>
        <w:pStyle w:val="Heading1"/>
        <w:spacing w:after="240"/>
        <w:rPr>
          <w:rFonts w:asciiTheme="minorHAnsi" w:hAnsiTheme="minorHAnsi" w:cstheme="minorHAnsi"/>
          <w:b/>
          <w:bCs/>
          <w:color w:val="auto"/>
          <w:sz w:val="22"/>
          <w:szCs w:val="22"/>
        </w:rPr>
        <w:sectPr w:rsidR="00A801E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2F5C77" w14:textId="54FAF408" w:rsidR="00A801EA" w:rsidRPr="00A801EA" w:rsidRDefault="002769F7" w:rsidP="00A801EA">
      <w:pPr>
        <w:pStyle w:val="Heading1"/>
        <w:spacing w:after="240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34534711"/>
      <w:r w:rsidRPr="00A801EA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Variable derivation</w:t>
      </w:r>
      <w:bookmarkEnd w:id="0"/>
      <w:r w:rsidRPr="00A801EA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</w:p>
    <w:p w14:paraId="3EF6596F" w14:textId="77777777" w:rsidR="00164888" w:rsidRPr="00164888" w:rsidRDefault="00164888" w:rsidP="00596CC3">
      <w:pPr>
        <w:spacing w:line="360" w:lineRule="auto"/>
        <w:rPr>
          <w:i/>
          <w:iCs/>
        </w:rPr>
      </w:pPr>
      <w:r w:rsidRPr="00164888">
        <w:rPr>
          <w:i/>
          <w:iCs/>
        </w:rPr>
        <w:t>Covariates</w:t>
      </w:r>
    </w:p>
    <w:p w14:paraId="6FABD896" w14:textId="6B8EEA62" w:rsidR="00596CC3" w:rsidRDefault="00596CC3" w:rsidP="00596CC3">
      <w:pPr>
        <w:spacing w:line="360" w:lineRule="auto"/>
      </w:pPr>
      <w:r w:rsidRPr="00A60C17">
        <w:t xml:space="preserve">Social class </w:t>
      </w:r>
      <w:r>
        <w:t xml:space="preserve">at birth (or at 7y if missing at birth) was defined according to the Registrar general’s classification and included the following categories: </w:t>
      </w:r>
      <w:r w:rsidRPr="00596CC3">
        <w:t>professional/managerial, skilled non-manual, skilled manual, semiskilled/unskilled manual (includes no male head at birth</w:t>
      </w:r>
      <w:r w:rsidR="00326284">
        <w:t>/</w:t>
      </w:r>
      <w:r w:rsidRPr="00596CC3">
        <w:t>carer/armed</w:t>
      </w:r>
      <w:r>
        <w:t xml:space="preserve"> </w:t>
      </w:r>
      <w:r w:rsidRPr="00596CC3">
        <w:t>forces/sick/unemployed</w:t>
      </w:r>
      <w:r w:rsidRPr="00981CE1">
        <w:t xml:space="preserve">). Cognitive function in childhood was calculated as the mean score obtained on a reading comprehension and maths test administered by schoolteachers at 11y. </w:t>
      </w:r>
      <w:r w:rsidR="00196940" w:rsidRPr="00981CE1">
        <w:t>The</w:t>
      </w:r>
      <w:r w:rsidR="00196940">
        <w:t xml:space="preserve"> reading comprehension </w:t>
      </w:r>
      <w:r w:rsidR="00196940" w:rsidRPr="00196940">
        <w:t>test consisted of 35 sentences</w:t>
      </w:r>
      <w:r w:rsidR="00141704">
        <w:t xml:space="preserve"> (1 mark per sentence)</w:t>
      </w:r>
      <w:r w:rsidR="00196940">
        <w:t xml:space="preserve"> in which the </w:t>
      </w:r>
      <w:r w:rsidR="00196940" w:rsidRPr="00196940">
        <w:t>child was required to read a sentence and choose from a selection of 5 words the most appropriate to complete the sentence. From the list, the child was required to underline the missing item which completed the sentence.</w:t>
      </w:r>
      <w:r w:rsidR="00196940">
        <w:t xml:space="preserve"> The maths test </w:t>
      </w:r>
      <w:r w:rsidR="00196940" w:rsidRPr="00196940">
        <w:t>consisted of 40 items</w:t>
      </w:r>
      <w:r w:rsidR="00141704">
        <w:t xml:space="preserve"> (1 mark per item)</w:t>
      </w:r>
      <w:r w:rsidR="00196940" w:rsidRPr="00196940">
        <w:t>. The test included</w:t>
      </w:r>
      <w:r w:rsidR="00196940">
        <w:t xml:space="preserve"> </w:t>
      </w:r>
      <w:r w:rsidR="00196940" w:rsidRPr="00196940">
        <w:t xml:space="preserve">number skills, fractions, </w:t>
      </w:r>
      <w:proofErr w:type="gramStart"/>
      <w:r w:rsidR="00196940" w:rsidRPr="00196940">
        <w:t>measures</w:t>
      </w:r>
      <w:proofErr w:type="gramEnd"/>
      <w:r w:rsidR="00196940" w:rsidRPr="00196940">
        <w:t xml:space="preserve"> and geometry. Most questions were calculated directly, with a few involving multiple-choice answers.</w:t>
      </w:r>
      <w:r w:rsidR="00196940">
        <w:t xml:space="preserve"> Further details of these assessments can be found on the </w:t>
      </w:r>
      <w:r w:rsidR="00C22B17">
        <w:t>CLOSER</w:t>
      </w:r>
      <w:r w:rsidR="00196940">
        <w:t xml:space="preserve"> website</w:t>
      </w:r>
      <w:r w:rsidR="00C22B17">
        <w:fldChar w:fldCharType="begin"/>
      </w:r>
      <w:r w:rsidR="00EA036D">
        <w:instrText xml:space="preserve"> ADDIN EN.CITE &lt;EndNote&gt;&lt;Cite&gt;&lt;Author&gt;CLOSER&lt;/Author&gt;&lt;Year&gt;2022&lt;/Year&gt;&lt;RecNum&gt;468&lt;/RecNum&gt;&lt;DisplayText&gt;(1)&lt;/DisplayText&gt;&lt;record&gt;&lt;rec-number&gt;468&lt;/rec-number&gt;&lt;foreign-keys&gt;&lt;key app="EN" db-id="rd9adwxxlrsrwrevd9m5wzfbevs999pfdeff" timestamp="1679996182"&gt;468&lt;/key&gt;&lt;/foreign-keys&gt;&lt;ref-type name="Web Page"&gt;12&lt;/ref-type&gt;&lt;contributors&gt;&lt;authors&gt;&lt;author&gt;CLOSER&lt;/author&gt;&lt;/authors&gt;&lt;/contributors&gt;&lt;titles&gt;&lt;title&gt;Cognitive measures in the 1958 National Child Development Study&lt;/title&gt;&lt;/titles&gt;&lt;dates&gt;&lt;year&gt;2022&lt;/year&gt;&lt;/dates&gt;&lt;urls&gt;&lt;related-urls&gt;&lt;url&gt;https://closer.ac.uk/cross-study-data-guides/cognitive-measures-guide/ncds-cognition/&lt;/url&gt;&lt;/related-urls&gt;&lt;/urls&gt;&lt;/record&gt;&lt;/Cite&gt;&lt;/EndNote&gt;</w:instrText>
      </w:r>
      <w:r w:rsidR="00C22B17">
        <w:fldChar w:fldCharType="separate"/>
      </w:r>
      <w:r w:rsidR="00EA036D">
        <w:rPr>
          <w:noProof/>
        </w:rPr>
        <w:t>(1)</w:t>
      </w:r>
      <w:r w:rsidR="00C22B17">
        <w:fldChar w:fldCharType="end"/>
      </w:r>
      <w:r w:rsidR="00196940">
        <w:t xml:space="preserve">. </w:t>
      </w:r>
      <w:r>
        <w:t xml:space="preserve">Educational attainment was defined as the highest academic qualification obtained by age 33y. </w:t>
      </w:r>
      <w:r w:rsidRPr="00596CC3">
        <w:t xml:space="preserve">Physical activity </w:t>
      </w:r>
      <w:r w:rsidR="00132C84">
        <w:t xml:space="preserve">frequency </w:t>
      </w:r>
      <w:r>
        <w:t>(</w:t>
      </w:r>
      <w:r w:rsidRPr="00596CC3">
        <w:t>42y</w:t>
      </w:r>
      <w:r>
        <w:t xml:space="preserve">) was categorised into </w:t>
      </w:r>
      <w:r w:rsidR="00EC59C4">
        <w:t>four</w:t>
      </w:r>
      <w:r>
        <w:t xml:space="preserve"> groups</w:t>
      </w:r>
      <w:r w:rsidRPr="00596CC3">
        <w:t>: 4-7 times per week, 2-3 times per week, once per week, ≤3 times per month</w:t>
      </w:r>
      <w:r>
        <w:t xml:space="preserve">. </w:t>
      </w:r>
      <w:r w:rsidR="00257B4A" w:rsidRPr="00596CC3">
        <w:t xml:space="preserve">Smoking </w:t>
      </w:r>
      <w:r w:rsidR="00257B4A">
        <w:t>status (42y)</w:t>
      </w:r>
      <w:r w:rsidR="00257B4A" w:rsidRPr="00596CC3">
        <w:t xml:space="preserve"> </w:t>
      </w:r>
      <w:r w:rsidR="00257B4A">
        <w:t xml:space="preserve">was dichotomised </w:t>
      </w:r>
      <w:proofErr w:type="gramStart"/>
      <w:r w:rsidR="00257B4A">
        <w:t>into</w:t>
      </w:r>
      <w:r w:rsidR="00257B4A" w:rsidRPr="00596CC3">
        <w:t>:</w:t>
      </w:r>
      <w:proofErr w:type="gramEnd"/>
      <w:r w:rsidR="00257B4A" w:rsidRPr="00596CC3">
        <w:t xml:space="preserve"> never</w:t>
      </w:r>
      <w:r w:rsidR="00257B4A">
        <w:t>/</w:t>
      </w:r>
      <w:r w:rsidR="00257B4A" w:rsidRPr="00596CC3">
        <w:t>ex-</w:t>
      </w:r>
      <w:r w:rsidR="00257B4A">
        <w:t xml:space="preserve"> vs </w:t>
      </w:r>
      <w:r w:rsidR="00257B4A" w:rsidRPr="00596CC3">
        <w:t>current</w:t>
      </w:r>
      <w:r w:rsidR="00257B4A">
        <w:t xml:space="preserve"> </w:t>
      </w:r>
      <w:r w:rsidR="00257B4A" w:rsidRPr="00596CC3">
        <w:t>smoker</w:t>
      </w:r>
      <w:r w:rsidR="00257B4A">
        <w:t xml:space="preserve">. </w:t>
      </w:r>
      <w:r w:rsidRPr="00596CC3">
        <w:t>Alcohol consumption</w:t>
      </w:r>
      <w:r>
        <w:t xml:space="preserve"> </w:t>
      </w:r>
      <w:r w:rsidR="00132C84">
        <w:t xml:space="preserve">frequency </w:t>
      </w:r>
      <w:r>
        <w:t xml:space="preserve">(42y) was categorised into </w:t>
      </w:r>
      <w:r w:rsidR="00EC59C4">
        <w:t>four</w:t>
      </w:r>
      <w:r>
        <w:t xml:space="preserve"> groups</w:t>
      </w:r>
      <w:r w:rsidRPr="00596CC3">
        <w:t>: never, rarely, 2/3/4 times per month, at least twice per week</w:t>
      </w:r>
      <w:r>
        <w:t xml:space="preserve">. </w:t>
      </w:r>
      <w:r w:rsidR="00981CE1">
        <w:t xml:space="preserve">Self-reported height and weight were collected at </w:t>
      </w:r>
      <w:proofErr w:type="gramStart"/>
      <w:r w:rsidR="00981CE1">
        <w:t>42y</w:t>
      </w:r>
      <w:proofErr w:type="gramEnd"/>
      <w:r w:rsidR="00981CE1">
        <w:t xml:space="preserve"> and </w:t>
      </w:r>
      <w:r w:rsidR="00981CE1" w:rsidRPr="00981CE1">
        <w:t>BMI (kg/m</w:t>
      </w:r>
      <w:r w:rsidR="00981CE1" w:rsidRPr="00981CE1">
        <w:rPr>
          <w:vertAlign w:val="superscript"/>
        </w:rPr>
        <w:t>2</w:t>
      </w:r>
      <w:r w:rsidR="00981CE1" w:rsidRPr="00981CE1">
        <w:t>) calculated</w:t>
      </w:r>
      <w:r w:rsidR="00981CE1">
        <w:t xml:space="preserve">. </w:t>
      </w:r>
      <w:r w:rsidR="00320997">
        <w:t xml:space="preserve">Self-rated health over the previous 12 months (42y) was categorised as: excellent, good, </w:t>
      </w:r>
      <w:proofErr w:type="gramStart"/>
      <w:r w:rsidR="00320997">
        <w:t>fairly good</w:t>
      </w:r>
      <w:proofErr w:type="gramEnd"/>
      <w:r w:rsidR="00320997">
        <w:t>, not so good.</w:t>
      </w:r>
    </w:p>
    <w:p w14:paraId="72CD686D" w14:textId="4CF8BFC0" w:rsidR="00C22B17" w:rsidRDefault="00164888">
      <w:pPr>
        <w:rPr>
          <w:i/>
          <w:iCs/>
        </w:rPr>
      </w:pPr>
      <w:r w:rsidRPr="00164888">
        <w:rPr>
          <w:i/>
          <w:iCs/>
        </w:rPr>
        <w:t xml:space="preserve">Non-exercise testing cardiorespiratory fitness (NETCRF, 45y) </w:t>
      </w:r>
      <w:r>
        <w:rPr>
          <w:i/>
          <w:iCs/>
        </w:rPr>
        <w:t xml:space="preserve">derived </w:t>
      </w:r>
      <w:r w:rsidRPr="00164888">
        <w:rPr>
          <w:i/>
          <w:iCs/>
        </w:rPr>
        <w:t xml:space="preserve">without self-reported physical </w:t>
      </w:r>
      <w:proofErr w:type="gramStart"/>
      <w:r w:rsidRPr="00164888">
        <w:rPr>
          <w:i/>
          <w:iCs/>
        </w:rPr>
        <w:t>activity</w:t>
      </w:r>
      <w:proofErr w:type="gramEnd"/>
      <w:r w:rsidRPr="00164888">
        <w:rPr>
          <w:i/>
          <w:iCs/>
        </w:rPr>
        <w:t xml:space="preserve"> </w:t>
      </w:r>
    </w:p>
    <w:p w14:paraId="7DE107D5" w14:textId="3DF46CE2" w:rsidR="00164888" w:rsidRDefault="00EA036D">
      <w:r>
        <w:t xml:space="preserve">We used the formula from de Souza at </w:t>
      </w:r>
      <w:proofErr w:type="spellStart"/>
      <w:r>
        <w:t>a</w:t>
      </w:r>
      <w:r w:rsidR="00902DAA">
        <w:t>l</w:t>
      </w:r>
      <w:proofErr w:type="spellEnd"/>
      <w:r>
        <w:fldChar w:fldCharType="begin"/>
      </w:r>
      <w:r>
        <w:instrText xml:space="preserve"> ADDIN EN.CITE &lt;EndNote&gt;&lt;Cite&gt;&lt;Author&gt;de Souza e Silva&lt;/Author&gt;&lt;Year&gt;2018&lt;/Year&gt;&lt;RecNum&gt;481&lt;/RecNum&gt;&lt;DisplayText&gt;(2)&lt;/DisplayText&gt;&lt;record&gt;&lt;rec-number&gt;481&lt;/rec-number&gt;&lt;foreign-keys&gt;&lt;key app="EN" db-id="rd9adwxxlrsrwrevd9m5wzfbevs999pfdeff" timestamp="1682419783"&gt;481&lt;/key&gt;&lt;/foreign-keys&gt;&lt;ref-type name="Journal Article"&gt;17&lt;/ref-type&gt;&lt;contributors&gt;&lt;authors&gt;&lt;author&gt;de Souza e Silva, Christina G&lt;/author&gt;&lt;author&gt;Kaminsky, Leonard A&lt;/author&gt;&lt;author&gt;Arena, Ross&lt;/author&gt;&lt;author&gt;Christle, Jeffrey W&lt;/author&gt;&lt;author&gt;Araújo, Claudio Gil S&lt;/author&gt;&lt;author&gt;Lima, Ricardo M&lt;/author&gt;&lt;author&gt;Ashley, Euan A&lt;/author&gt;&lt;author&gt;Myers, Jonathan&lt;/author&gt;&lt;/authors&gt;&lt;/contributors&gt;&lt;titles&gt;&lt;title&gt;A reference equation for maximal aerobic power for treadmill and cycle ergometer exercise testing: Analysis from the FRIEND registry&lt;/title&gt;&lt;secondary-title&gt;European Journal of Preventive Cardiology&lt;/secondary-title&gt;&lt;/titles&gt;&lt;periodical&gt;&lt;full-title&gt;European journal of preventive cardiology&lt;/full-title&gt;&lt;/periodical&gt;&lt;pages&gt;742-750&lt;/pages&gt;&lt;volume&gt;25&lt;/volume&gt;&lt;number&gt;7&lt;/number&gt;&lt;dates&gt;&lt;year&gt;2018&lt;/year&gt;&lt;/dates&gt;&lt;isbn&gt;2047-4873&lt;/isbn&gt;&lt;urls&gt;&lt;/urls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>, which does not include physical activity</w:t>
      </w:r>
      <w:r w:rsidR="00902DAA">
        <w:t xml:space="preserve"> data</w:t>
      </w:r>
      <w:r>
        <w:t>:</w:t>
      </w:r>
    </w:p>
    <w:p w14:paraId="085063A4" w14:textId="196AB0B3" w:rsidR="00EA036D" w:rsidRDefault="00EA036D">
      <w:r>
        <w:t>NETCRF (</w:t>
      </w:r>
      <w:r w:rsidRPr="00EA036D">
        <w:t>ml</w:t>
      </w:r>
      <w:r>
        <w:t>/</w:t>
      </w:r>
      <w:r w:rsidRPr="00EA036D">
        <w:t>kg</w:t>
      </w:r>
      <w:r>
        <w:t>/</w:t>
      </w:r>
      <w:r w:rsidRPr="00EA036D">
        <w:t>min</w:t>
      </w:r>
      <w:r>
        <w:t xml:space="preserve">) = </w:t>
      </w:r>
      <w:r w:rsidRPr="00EA036D">
        <w:t>45.2</w:t>
      </w:r>
      <w:r>
        <w:t xml:space="preserve"> </w:t>
      </w:r>
      <w:r w:rsidRPr="00EA036D">
        <w:t>-</w:t>
      </w:r>
      <w:r>
        <w:t xml:space="preserve"> </w:t>
      </w:r>
      <w:r w:rsidRPr="00EA036D">
        <w:t>0.35(age)</w:t>
      </w:r>
      <w:r>
        <w:t xml:space="preserve"> </w:t>
      </w:r>
      <w:r w:rsidRPr="00EA036D">
        <w:t>-</w:t>
      </w:r>
      <w:r>
        <w:t xml:space="preserve"> </w:t>
      </w:r>
      <w:r w:rsidRPr="00EA036D">
        <w:t>10.9(sex)</w:t>
      </w:r>
      <w:r>
        <w:t xml:space="preserve"> </w:t>
      </w:r>
      <w:r w:rsidRPr="00EA036D">
        <w:t>-</w:t>
      </w:r>
      <w:r>
        <w:t xml:space="preserve"> </w:t>
      </w:r>
      <w:r w:rsidRPr="00EA036D">
        <w:t>0.15(weight [lbs])</w:t>
      </w:r>
      <w:r>
        <w:t xml:space="preserve"> </w:t>
      </w:r>
      <w:r w:rsidRPr="00EA036D">
        <w:t>+</w:t>
      </w:r>
      <w:r>
        <w:t xml:space="preserve"> </w:t>
      </w:r>
      <w:r w:rsidRPr="00EA036D">
        <w:t>0.68(height [in])</w:t>
      </w:r>
      <w:r>
        <w:t xml:space="preserve"> </w:t>
      </w:r>
      <w:r w:rsidRPr="00EA036D">
        <w:t>-</w:t>
      </w:r>
      <w:r>
        <w:t xml:space="preserve"> </w:t>
      </w:r>
      <w:r w:rsidRPr="00EA036D">
        <w:t>0.46</w:t>
      </w:r>
    </w:p>
    <w:p w14:paraId="563DBC39" w14:textId="2357C0EC" w:rsidR="00EA036D" w:rsidRPr="00164888" w:rsidRDefault="00897707">
      <w:r>
        <w:t>Estimates of average NETCRF (METS) using t</w:t>
      </w:r>
      <w:r w:rsidR="00EA036D">
        <w:t xml:space="preserve">his </w:t>
      </w:r>
      <w:r>
        <w:t xml:space="preserve">formula were </w:t>
      </w:r>
      <w:r w:rsidRPr="00897707">
        <w:t>10.6</w:t>
      </w:r>
      <w:r>
        <w:t xml:space="preserve"> (vs 11.8)</w:t>
      </w:r>
      <w:r w:rsidRPr="00897707">
        <w:t xml:space="preserve"> and 7.8</w:t>
      </w:r>
      <w:r>
        <w:t xml:space="preserve"> (vs 9.0)</w:t>
      </w:r>
      <w:r w:rsidRPr="00897707">
        <w:t>,</w:t>
      </w:r>
      <w:r>
        <w:t xml:space="preserve"> in males and females respectively. There was good agreement between</w:t>
      </w:r>
      <w:r w:rsidR="00EA036D">
        <w:t xml:space="preserve"> the estimates of NETCRF derived using </w:t>
      </w:r>
      <w:r>
        <w:t xml:space="preserve">this formula and that of </w:t>
      </w:r>
      <w:r w:rsidR="00EA036D">
        <w:t>Stamatakis et al (2013)</w:t>
      </w:r>
      <w:r w:rsidR="00EA036D">
        <w:fldChar w:fldCharType="begin"/>
      </w:r>
      <w:r w:rsidR="00EA036D">
        <w:instrText xml:space="preserve"> ADDIN EN.CITE &lt;EndNote&gt;&lt;Cite&gt;&lt;Author&gt;Stamatakis&lt;/Author&gt;&lt;Year&gt;2013&lt;/Year&gt;&lt;RecNum&gt;452&lt;/RecNum&gt;&lt;DisplayText&gt;(3)&lt;/DisplayText&gt;&lt;record&gt;&lt;rec-number&gt;452&lt;/rec-number&gt;&lt;foreign-keys&gt;&lt;key app="EN" db-id="rd9adwxxlrsrwrevd9m5wzfbevs999pfdeff" timestamp="1676374712"&gt;452&lt;/key&gt;&lt;/foreign-keys&gt;&lt;ref-type name="Journal Article"&gt;17&lt;/ref-type&gt;&lt;contributors&gt;&lt;authors&gt;&lt;author&gt;Stamatakis, Emmanuel&lt;/author&gt;&lt;author&gt;Hamer, Mark&lt;/author&gt;&lt;author&gt;O&amp;apos;Donovan, Gary&lt;/author&gt;&lt;author&gt;Batty, George David&lt;/author&gt;&lt;author&gt;Kivimaki, Mika&lt;/author&gt;&lt;/authors&gt;&lt;/contributors&gt;&lt;titles&gt;&lt;title&gt;A non-exercise testing method for estimating cardiorespiratory fitness: associations with all-cause and cardiovascular mortality in a pooled analysis of eight population-based cohorts&lt;/title&gt;&lt;secondary-title&gt;European heart journal&lt;/secondary-title&gt;&lt;/titles&gt;&lt;periodical&gt;&lt;full-title&gt;European heart journal&lt;/full-title&gt;&lt;/periodical&gt;&lt;pages&gt;750-758&lt;/pages&gt;&lt;volume&gt;34&lt;/volume&gt;&lt;number&gt;10&lt;/number&gt;&lt;dates&gt;&lt;year&gt;2013&lt;/year&gt;&lt;/dates&gt;&lt;isbn&gt;1522-9645&lt;/isbn&gt;&lt;urls&gt;&lt;/urls&gt;&lt;/record&gt;&lt;/Cite&gt;&lt;/EndNote&gt;</w:instrText>
      </w:r>
      <w:r w:rsidR="00EA036D">
        <w:fldChar w:fldCharType="separate"/>
      </w:r>
      <w:r w:rsidR="00EA036D">
        <w:rPr>
          <w:noProof/>
        </w:rPr>
        <w:t>(3)</w:t>
      </w:r>
      <w:r w:rsidR="00EA036D">
        <w:fldChar w:fldCharType="end"/>
      </w:r>
      <w:r w:rsidR="00EA036D">
        <w:t xml:space="preserve">, </w:t>
      </w:r>
      <w:r>
        <w:t xml:space="preserve">with a correlation coefficient of 0.89. </w:t>
      </w:r>
    </w:p>
    <w:p w14:paraId="05152602" w14:textId="77777777" w:rsidR="00164888" w:rsidRDefault="00164888"/>
    <w:p w14:paraId="22434EF8" w14:textId="5CF0E6E7" w:rsidR="00EA036D" w:rsidRPr="00EA036D" w:rsidRDefault="00C22B17" w:rsidP="00EA036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A036D" w:rsidRPr="00EA036D">
        <w:t>1.</w:t>
      </w:r>
      <w:r w:rsidR="00EA036D" w:rsidRPr="00EA036D">
        <w:tab/>
        <w:t xml:space="preserve">CLOSER. Cognitive measures in the 1958 National Child Development Study 2022 [Available from: </w:t>
      </w:r>
      <w:hyperlink r:id="rId9" w:history="1">
        <w:r w:rsidR="00EA036D" w:rsidRPr="00EA036D">
          <w:rPr>
            <w:rStyle w:val="Hyperlink"/>
          </w:rPr>
          <w:t>https://closer.ac.uk/cross-study-data-guides/cognitive-measures-guide/ncds-cognition/</w:t>
        </w:r>
      </w:hyperlink>
      <w:r w:rsidR="00EA036D" w:rsidRPr="00EA036D">
        <w:t>.</w:t>
      </w:r>
    </w:p>
    <w:p w14:paraId="35EB09EE" w14:textId="77777777" w:rsidR="00EA036D" w:rsidRPr="00EA036D" w:rsidRDefault="00EA036D" w:rsidP="00EA036D">
      <w:pPr>
        <w:pStyle w:val="EndNoteBibliography"/>
        <w:spacing w:after="0"/>
      </w:pPr>
      <w:r w:rsidRPr="00EA036D">
        <w:t>2.</w:t>
      </w:r>
      <w:r w:rsidRPr="00EA036D">
        <w:tab/>
        <w:t>de Souza e Silva CG, Kaminsky LA, Arena R, Christle JW, Araújo CGS, Lima RM, et al. A reference equation for maximal aerobic power for treadmill and cycle ergometer exercise testing: Analysis from the FRIEND registry. European Journal of Preventive Cardiology. 2018;25(7):742-50.</w:t>
      </w:r>
    </w:p>
    <w:p w14:paraId="5C974150" w14:textId="77777777" w:rsidR="00EA036D" w:rsidRPr="00EA036D" w:rsidRDefault="00EA036D" w:rsidP="00EA036D">
      <w:pPr>
        <w:pStyle w:val="EndNoteBibliography"/>
      </w:pPr>
      <w:r w:rsidRPr="00EA036D">
        <w:t>3.</w:t>
      </w:r>
      <w:r w:rsidRPr="00EA036D">
        <w:tab/>
        <w:t>Stamatakis E, Hamer M, O'Donovan G, Batty GD, Kivimaki M. A non-exercise testing method for estimating cardiorespiratory fitness: associations with all-cause and cardiovascular mortality in a pooled analysis of eight population-based cohorts. European heart journal. 2013;34(10):750-8.</w:t>
      </w:r>
    </w:p>
    <w:p w14:paraId="17B371BB" w14:textId="40AD8A16" w:rsidR="00C22B17" w:rsidRDefault="00C22B17">
      <w:pPr>
        <w:sectPr w:rsidR="00C22B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end"/>
      </w:r>
    </w:p>
    <w:p w14:paraId="41F0B510" w14:textId="2BA8D1C7" w:rsidR="00967F9E" w:rsidRPr="00967F9E" w:rsidRDefault="00967F9E" w:rsidP="00967F9E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1" w:name="_Toc88216237"/>
      <w:bookmarkStart w:id="2" w:name="_Toc134534712"/>
      <w:r w:rsidRPr="00967F9E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f</w:t>
      </w:r>
      <w:r w:rsidRPr="00967F9E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igure </w:t>
      </w:r>
      <w:r w:rsidR="006B5AA8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967F9E">
        <w:rPr>
          <w:rFonts w:asciiTheme="minorHAnsi" w:hAnsiTheme="minorHAnsi" w:cstheme="minorHAnsi"/>
          <w:b/>
          <w:bCs/>
          <w:color w:val="auto"/>
          <w:sz w:val="22"/>
          <w:szCs w:val="22"/>
        </w:rPr>
        <w:t>1: Sample flow diagram</w:t>
      </w:r>
      <w:bookmarkEnd w:id="1"/>
      <w:bookmarkEnd w:id="2"/>
    </w:p>
    <w:p w14:paraId="1A7B2A18" w14:textId="77777777" w:rsidR="00967F9E" w:rsidRDefault="00967F9E" w:rsidP="005D31D4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57C8551E" w14:textId="5B353279" w:rsidR="00967F9E" w:rsidRPr="00967F9E" w:rsidRDefault="000261A2" w:rsidP="00967F9E">
      <w:pPr>
        <w:sectPr w:rsidR="00967F9E" w:rsidRPr="00967F9E" w:rsidSect="005D31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2DE269F" wp14:editId="0F207A9D">
            <wp:extent cx="8863330" cy="4985385"/>
            <wp:effectExtent l="0" t="0" r="0" b="5715"/>
            <wp:docPr id="3" name="Picture 3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, diagram, fon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FE21D" w14:textId="06849790" w:rsidR="002769F7" w:rsidRDefault="00E96873" w:rsidP="005D31D4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3" w:name="_Toc134534713"/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Supplementary f</w:t>
      </w:r>
      <w:r w:rsidR="00C22B17" w:rsidRPr="005D31D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igure </w:t>
      </w:r>
      <w:r w:rsidR="006B5AA8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="00967F9E">
        <w:rPr>
          <w:rFonts w:asciiTheme="minorHAnsi" w:hAnsiTheme="minorHAnsi" w:cstheme="minorHAnsi"/>
          <w:b/>
          <w:bCs/>
          <w:color w:val="auto"/>
          <w:sz w:val="22"/>
          <w:szCs w:val="22"/>
        </w:rPr>
        <w:t>2</w:t>
      </w:r>
      <w:r w:rsidR="00C22B17" w:rsidRPr="005D31D4">
        <w:rPr>
          <w:rFonts w:asciiTheme="minorHAnsi" w:hAnsiTheme="minorHAnsi" w:cstheme="minorHAnsi"/>
          <w:b/>
          <w:bCs/>
          <w:color w:val="auto"/>
          <w:sz w:val="22"/>
          <w:szCs w:val="22"/>
        </w:rPr>
        <w:t>. Directed acyclic graph</w:t>
      </w:r>
      <w:r w:rsidR="00115DA0">
        <w:rPr>
          <w:rFonts w:asciiTheme="minorHAnsi" w:hAnsiTheme="minorHAnsi" w:cstheme="minorHAnsi"/>
          <w:b/>
          <w:bCs/>
          <w:color w:val="auto"/>
          <w:sz w:val="22"/>
          <w:szCs w:val="22"/>
        </w:rPr>
        <w:t>*</w:t>
      </w:r>
      <w:bookmarkEnd w:id="3"/>
    </w:p>
    <w:p w14:paraId="28B10379" w14:textId="11DD275A" w:rsidR="00115DA0" w:rsidRDefault="008957EB" w:rsidP="005D31D4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C3B73AC" wp14:editId="75F1D58A">
            <wp:extent cx="7343306" cy="4860000"/>
            <wp:effectExtent l="0" t="0" r="0" b="0"/>
            <wp:docPr id="2" name="Picture 2" descr="A diagram of a network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network&#10;&#10;Description automatically generated with low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3306" cy="48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5C9C0" w14:textId="0B74ABA6" w:rsidR="00A6048F" w:rsidRPr="00115DA0" w:rsidRDefault="00115DA0" w:rsidP="005D31D4">
      <w:pPr>
        <w:rPr>
          <w:sz w:val="20"/>
          <w:szCs w:val="20"/>
        </w:rPr>
        <w:sectPr w:rsidR="00A6048F" w:rsidRPr="00115DA0" w:rsidSect="005D31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</w:rPr>
        <w:t>*</w:t>
      </w:r>
      <w:r w:rsidRPr="00115DA0">
        <w:rPr>
          <w:sz w:val="20"/>
          <w:szCs w:val="20"/>
        </w:rPr>
        <w:t>Based on the above DAG, the minimum adjustment set identified included: social class at birth (</w:t>
      </w:r>
      <w:r w:rsidRPr="00115DA0">
        <w:rPr>
          <w:i/>
          <w:iCs/>
          <w:sz w:val="20"/>
          <w:szCs w:val="20"/>
        </w:rPr>
        <w:t>soc_class_0y</w:t>
      </w:r>
      <w:r w:rsidRPr="00115DA0">
        <w:rPr>
          <w:sz w:val="20"/>
          <w:szCs w:val="20"/>
        </w:rPr>
        <w:t>), childhood cognitive function (11y) (</w:t>
      </w:r>
      <w:r w:rsidRPr="00115DA0">
        <w:rPr>
          <w:i/>
          <w:iCs/>
          <w:sz w:val="20"/>
          <w:szCs w:val="20"/>
        </w:rPr>
        <w:t>child_cog_11y</w:t>
      </w:r>
      <w:r w:rsidRPr="00115DA0">
        <w:rPr>
          <w:sz w:val="20"/>
          <w:szCs w:val="20"/>
        </w:rPr>
        <w:t>), educational attainment (33y) (</w:t>
      </w:r>
      <w:r w:rsidRPr="00115DA0">
        <w:rPr>
          <w:i/>
          <w:iCs/>
          <w:sz w:val="20"/>
          <w:szCs w:val="20"/>
        </w:rPr>
        <w:t>educ_attain_33y</w:t>
      </w:r>
      <w:r w:rsidRPr="00115DA0">
        <w:rPr>
          <w:sz w:val="20"/>
          <w:szCs w:val="20"/>
        </w:rPr>
        <w:t>), physical activity level (42y) (</w:t>
      </w:r>
      <w:r w:rsidRPr="00115DA0">
        <w:rPr>
          <w:i/>
          <w:iCs/>
          <w:sz w:val="20"/>
          <w:szCs w:val="20"/>
        </w:rPr>
        <w:t>PA_42y</w:t>
      </w:r>
      <w:r w:rsidRPr="00115DA0">
        <w:rPr>
          <w:sz w:val="20"/>
          <w:szCs w:val="20"/>
        </w:rPr>
        <w:t>), smoking status (42y) (s</w:t>
      </w:r>
      <w:r w:rsidRPr="00115DA0">
        <w:rPr>
          <w:i/>
          <w:iCs/>
          <w:sz w:val="20"/>
          <w:szCs w:val="20"/>
        </w:rPr>
        <w:t>moking_42y</w:t>
      </w:r>
      <w:r w:rsidRPr="00115DA0">
        <w:rPr>
          <w:sz w:val="20"/>
          <w:szCs w:val="20"/>
        </w:rPr>
        <w:t>), alcohol consumption (42y) (</w:t>
      </w:r>
      <w:r w:rsidRPr="00115DA0">
        <w:rPr>
          <w:i/>
          <w:iCs/>
          <w:sz w:val="20"/>
          <w:szCs w:val="20"/>
        </w:rPr>
        <w:t>Alcohol_42y</w:t>
      </w:r>
      <w:r w:rsidRPr="00115DA0">
        <w:rPr>
          <w:sz w:val="20"/>
          <w:szCs w:val="20"/>
        </w:rPr>
        <w:t>)</w:t>
      </w:r>
      <w:r w:rsidR="00D1465B">
        <w:rPr>
          <w:sz w:val="20"/>
          <w:szCs w:val="20"/>
        </w:rPr>
        <w:t xml:space="preserve">, </w:t>
      </w:r>
      <w:r w:rsidRPr="00115DA0">
        <w:rPr>
          <w:sz w:val="20"/>
          <w:szCs w:val="20"/>
        </w:rPr>
        <w:t>BMI (42y) (</w:t>
      </w:r>
      <w:r w:rsidRPr="00115DA0">
        <w:rPr>
          <w:i/>
          <w:iCs/>
          <w:sz w:val="20"/>
          <w:szCs w:val="20"/>
        </w:rPr>
        <w:t>BMI_42y</w:t>
      </w:r>
      <w:r w:rsidRPr="00115DA0">
        <w:rPr>
          <w:sz w:val="20"/>
          <w:szCs w:val="20"/>
        </w:rPr>
        <w:t>)</w:t>
      </w:r>
      <w:r w:rsidR="00D1465B">
        <w:rPr>
          <w:sz w:val="20"/>
          <w:szCs w:val="20"/>
        </w:rPr>
        <w:t xml:space="preserve"> and self-rated health in previous 12 months (42y) (</w:t>
      </w:r>
      <w:r w:rsidR="00D1465B" w:rsidRPr="00D1465B">
        <w:rPr>
          <w:i/>
          <w:iCs/>
          <w:sz w:val="20"/>
          <w:szCs w:val="20"/>
        </w:rPr>
        <w:t>self_rated_health_42y</w:t>
      </w:r>
      <w:r w:rsidR="00D1465B">
        <w:rPr>
          <w:sz w:val="20"/>
          <w:szCs w:val="20"/>
        </w:rPr>
        <w:t xml:space="preserve">). </w:t>
      </w:r>
    </w:p>
    <w:p w14:paraId="3DC3F331" w14:textId="1A475489" w:rsidR="00A6048F" w:rsidRDefault="00A6048F" w:rsidP="00E96873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4" w:name="_Toc134534714"/>
      <w:bookmarkStart w:id="5" w:name="_Hlk134707016"/>
      <w:r w:rsidRPr="00E96873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table 1 Association between </w:t>
      </w:r>
      <w:proofErr w:type="spellStart"/>
      <w:r w:rsidRPr="00E96873">
        <w:rPr>
          <w:rFonts w:asciiTheme="minorHAnsi" w:hAnsiTheme="minorHAnsi" w:cstheme="minorHAnsi"/>
          <w:b/>
          <w:bCs/>
          <w:color w:val="auto"/>
          <w:sz w:val="22"/>
          <w:szCs w:val="22"/>
        </w:rPr>
        <w:t>NETCRF</w:t>
      </w:r>
      <w:r w:rsidR="00E31AAB">
        <w:rPr>
          <w:rFonts w:asciiTheme="minorHAnsi" w:hAnsiTheme="minorHAnsi" w:cstheme="minorHAnsi"/>
          <w:b/>
          <w:bCs/>
          <w:color w:val="auto"/>
          <w:sz w:val="22"/>
          <w:szCs w:val="22"/>
          <w:vertAlign w:val="superscript"/>
        </w:rPr>
        <w:t>a</w:t>
      </w:r>
      <w:proofErr w:type="spellEnd"/>
      <w:r w:rsidRPr="00E96873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and cognitive outcomes (n=</w:t>
      </w:r>
      <w:proofErr w:type="gramStart"/>
      <w:r w:rsidRPr="00E96873">
        <w:rPr>
          <w:rFonts w:asciiTheme="minorHAnsi" w:hAnsiTheme="minorHAnsi" w:cstheme="minorHAnsi"/>
          <w:b/>
          <w:bCs/>
          <w:color w:val="auto"/>
          <w:sz w:val="22"/>
          <w:szCs w:val="22"/>
        </w:rPr>
        <w:t>8,130)</w:t>
      </w:r>
      <w:bookmarkEnd w:id="4"/>
      <w:r w:rsidR="00E31AAB">
        <w:rPr>
          <w:rFonts w:asciiTheme="minorHAnsi" w:hAnsiTheme="minorHAnsi" w:cstheme="minorHAnsi"/>
          <w:b/>
          <w:bCs/>
          <w:color w:val="auto"/>
          <w:sz w:val="22"/>
          <w:szCs w:val="22"/>
          <w:vertAlign w:val="superscript"/>
        </w:rPr>
        <w:t>b</w:t>
      </w:r>
      <w:proofErr w:type="gramEnd"/>
    </w:p>
    <w:p w14:paraId="26410B77" w14:textId="77777777" w:rsidR="008957EB" w:rsidRPr="008957EB" w:rsidRDefault="008957EB" w:rsidP="008957EB"/>
    <w:tbl>
      <w:tblPr>
        <w:tblStyle w:val="TableGrid"/>
        <w:tblW w:w="1431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693"/>
        <w:gridCol w:w="2410"/>
        <w:gridCol w:w="2551"/>
        <w:gridCol w:w="2693"/>
        <w:gridCol w:w="2268"/>
      </w:tblGrid>
      <w:tr w:rsidR="008957EB" w:rsidRPr="00AB3813" w14:paraId="410D4861" w14:textId="77777777" w:rsidTr="00B91894">
        <w:trPr>
          <w:trHeight w:val="223"/>
        </w:trPr>
        <w:tc>
          <w:tcPr>
            <w:tcW w:w="1431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DF930" w14:textId="6D976606" w:rsidR="008957EB" w:rsidRPr="00AB3813" w:rsidRDefault="00E94D4B" w:rsidP="00B918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</w:t>
            </w:r>
            <w:r w:rsidR="008957EB" w:rsidRPr="00AB3813">
              <w:rPr>
                <w:b/>
                <w:bCs/>
              </w:rPr>
              <w:t xml:space="preserve">ifference (95% CI) in cognitive </w:t>
            </w:r>
            <w:proofErr w:type="spellStart"/>
            <w:r w:rsidR="008957EB" w:rsidRPr="00AB3813">
              <w:rPr>
                <w:b/>
                <w:bCs/>
              </w:rPr>
              <w:t>function</w:t>
            </w:r>
            <w:r w:rsidR="00E31AAB">
              <w:rPr>
                <w:rFonts w:cstheme="minorHAnsi"/>
                <w:b/>
                <w:bCs/>
                <w:vertAlign w:val="superscript"/>
              </w:rPr>
              <w:t>c</w:t>
            </w:r>
            <w:proofErr w:type="spellEnd"/>
            <w:r w:rsidR="008957EB" w:rsidRPr="00AB3813">
              <w:rPr>
                <w:b/>
                <w:bCs/>
              </w:rPr>
              <w:t xml:space="preserve"> outcome z-scores </w:t>
            </w:r>
          </w:p>
        </w:tc>
      </w:tr>
      <w:tr w:rsidR="008957EB" w:rsidRPr="00AB3813" w14:paraId="2173B399" w14:textId="77777777" w:rsidTr="00B91894">
        <w:trPr>
          <w:trHeight w:val="211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59E95F1" w14:textId="77777777" w:rsidR="008957EB" w:rsidRPr="00AB3813" w:rsidRDefault="008957EB" w:rsidP="00B91894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B1D30" w14:textId="77777777" w:rsidR="008957EB" w:rsidRPr="00AB3813" w:rsidRDefault="008957EB" w:rsidP="00B91894">
            <w:pPr>
              <w:jc w:val="center"/>
            </w:pPr>
            <w:r w:rsidRPr="00AB3813">
              <w:t>Immediate verbal memo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B7DBA" w14:textId="77777777" w:rsidR="008957EB" w:rsidRPr="00AB3813" w:rsidRDefault="008957EB" w:rsidP="00B91894">
            <w:pPr>
              <w:jc w:val="center"/>
            </w:pPr>
            <w:r w:rsidRPr="00AB3813">
              <w:t>Verbal fluenc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30065" w14:textId="77777777" w:rsidR="008957EB" w:rsidRPr="00AB3813" w:rsidRDefault="008957EB" w:rsidP="00B91894">
            <w:pPr>
              <w:jc w:val="center"/>
            </w:pPr>
            <w:r w:rsidRPr="00AB3813">
              <w:t>Visual processing spe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2E288" w14:textId="77777777" w:rsidR="008957EB" w:rsidRPr="00AB3813" w:rsidRDefault="008957EB" w:rsidP="00B91894">
            <w:pPr>
              <w:jc w:val="center"/>
            </w:pPr>
            <w:r w:rsidRPr="00AB3813">
              <w:t>Delayed verbal mem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94BF5" w14:textId="558B807E" w:rsidR="008957EB" w:rsidRPr="00AB3813" w:rsidRDefault="008957EB" w:rsidP="00B91894">
            <w:pPr>
              <w:jc w:val="center"/>
            </w:pPr>
            <w:r>
              <w:t>Overall</w:t>
            </w:r>
            <w:r w:rsidRPr="00AB3813">
              <w:t xml:space="preserve"> </w:t>
            </w:r>
            <w:proofErr w:type="spellStart"/>
            <w:r w:rsidRPr="00AB3813">
              <w:t>cognition</w:t>
            </w:r>
            <w:r w:rsidR="00E31AAB">
              <w:rPr>
                <w:vertAlign w:val="superscript"/>
              </w:rPr>
              <w:t>e</w:t>
            </w:r>
            <w:proofErr w:type="spellEnd"/>
            <w:r w:rsidRPr="00AB3813">
              <w:t xml:space="preserve"> </w:t>
            </w:r>
          </w:p>
        </w:tc>
      </w:tr>
      <w:tr w:rsidR="008957EB" w:rsidRPr="00AB3813" w14:paraId="7EAB44AF" w14:textId="77777777" w:rsidTr="00B91894">
        <w:trPr>
          <w:trHeight w:val="223"/>
        </w:trPr>
        <w:tc>
          <w:tcPr>
            <w:tcW w:w="1431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EBDB3E5" w14:textId="77777777" w:rsidR="008957EB" w:rsidRPr="00AB3813" w:rsidRDefault="008957EB" w:rsidP="00B91894">
            <w:pPr>
              <w:jc w:val="center"/>
            </w:pPr>
            <w:r w:rsidRPr="00AB3813">
              <w:t>Males</w:t>
            </w:r>
            <w:r>
              <w:t xml:space="preserve"> (N=3,992)</w:t>
            </w:r>
          </w:p>
        </w:tc>
      </w:tr>
      <w:tr w:rsidR="008957EB" w:rsidRPr="00AB3813" w14:paraId="2FA9D53A" w14:textId="77777777" w:rsidTr="00B91894">
        <w:trPr>
          <w:trHeight w:val="120"/>
        </w:trPr>
        <w:tc>
          <w:tcPr>
            <w:tcW w:w="1702" w:type="dxa"/>
            <w:tcBorders>
              <w:top w:val="single" w:sz="4" w:space="0" w:color="auto"/>
            </w:tcBorders>
          </w:tcPr>
          <w:p w14:paraId="0B76EE61" w14:textId="77777777" w:rsidR="008957EB" w:rsidRPr="00AB3813" w:rsidRDefault="008957EB" w:rsidP="00B91894">
            <w:r w:rsidRPr="00AB3813">
              <w:t xml:space="preserve">Unadjusted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CA3BC01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070581D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0.00, 0.01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0F14426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AB381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AB3813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2</w:t>
            </w:r>
            <w:r w:rsidRPr="00AB3813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1</w:t>
            </w:r>
            <w:r w:rsidRPr="00AB3813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2D04A0F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0, 0.0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B5FCA4" w14:textId="77777777" w:rsidR="008957EB" w:rsidRPr="00FB1FE4" w:rsidRDefault="008957EB" w:rsidP="00B91894">
            <w:pPr>
              <w:jc w:val="center"/>
              <w:rPr>
                <w:sz w:val="20"/>
                <w:szCs w:val="20"/>
                <w:highlight w:val="yellow"/>
              </w:rPr>
            </w:pPr>
            <w:r w:rsidRPr="0027152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27152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27152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271526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1</w:t>
            </w:r>
            <w:r w:rsidRPr="00271526">
              <w:rPr>
                <w:sz w:val="20"/>
                <w:szCs w:val="20"/>
              </w:rPr>
              <w:t>)</w:t>
            </w:r>
          </w:p>
        </w:tc>
      </w:tr>
      <w:tr w:rsidR="008957EB" w:rsidRPr="00AB3813" w14:paraId="70C66652" w14:textId="77777777" w:rsidTr="00B91894">
        <w:trPr>
          <w:trHeight w:val="108"/>
        </w:trPr>
        <w:tc>
          <w:tcPr>
            <w:tcW w:w="1702" w:type="dxa"/>
            <w:tcBorders>
              <w:bottom w:val="single" w:sz="4" w:space="0" w:color="auto"/>
            </w:tcBorders>
          </w:tcPr>
          <w:p w14:paraId="2165EE02" w14:textId="41B2E67A" w:rsidR="008957EB" w:rsidRPr="00AB3813" w:rsidRDefault="008957EB" w:rsidP="00B91894">
            <w:proofErr w:type="spellStart"/>
            <w:r w:rsidRPr="00AB3813">
              <w:t>Adjusted</w:t>
            </w:r>
            <w:r w:rsidR="00E31AAB" w:rsidRPr="00E31AAB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E6897B2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3, 0.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D9060C0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2, 0.0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6DCA4D4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3, 0.05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9AC3540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 (-0.02, 0.0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E83C918" w14:textId="77777777" w:rsidR="008957EB" w:rsidRPr="00FA0FBA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FA0FBA">
              <w:rPr>
                <w:sz w:val="20"/>
                <w:szCs w:val="20"/>
              </w:rPr>
              <w:t>0.01 (-0.0</w:t>
            </w:r>
            <w:r>
              <w:rPr>
                <w:sz w:val="20"/>
                <w:szCs w:val="20"/>
              </w:rPr>
              <w:t>2</w:t>
            </w:r>
            <w:r w:rsidRPr="00FA0FBA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0</w:t>
            </w:r>
            <w:r w:rsidRPr="00FA0FBA">
              <w:rPr>
                <w:sz w:val="20"/>
                <w:szCs w:val="20"/>
              </w:rPr>
              <w:t>)</w:t>
            </w:r>
          </w:p>
        </w:tc>
      </w:tr>
      <w:tr w:rsidR="008957EB" w:rsidRPr="00AB3813" w14:paraId="535ADC4C" w14:textId="77777777" w:rsidTr="00B91894">
        <w:trPr>
          <w:trHeight w:val="223"/>
        </w:trPr>
        <w:tc>
          <w:tcPr>
            <w:tcW w:w="1431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0585F" w14:textId="77777777" w:rsidR="008957EB" w:rsidRPr="00FA0FBA" w:rsidRDefault="008957EB" w:rsidP="00B91894">
            <w:pPr>
              <w:jc w:val="center"/>
            </w:pPr>
            <w:r w:rsidRPr="00FA0FBA">
              <w:t>Females (N=4,138)</w:t>
            </w:r>
          </w:p>
        </w:tc>
      </w:tr>
      <w:tr w:rsidR="008957EB" w:rsidRPr="00AB3813" w14:paraId="03F4A7E7" w14:textId="77777777" w:rsidTr="00B91894">
        <w:trPr>
          <w:trHeight w:val="211"/>
        </w:trPr>
        <w:tc>
          <w:tcPr>
            <w:tcW w:w="1702" w:type="dxa"/>
            <w:tcBorders>
              <w:top w:val="single" w:sz="4" w:space="0" w:color="auto"/>
            </w:tcBorders>
          </w:tcPr>
          <w:p w14:paraId="5FC23AC1" w14:textId="77777777" w:rsidR="008957EB" w:rsidRPr="00AB3813" w:rsidRDefault="008957EB" w:rsidP="00B91894">
            <w:r w:rsidRPr="00AB3813">
              <w:t xml:space="preserve">Unadjusted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954F493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0, 0.0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B378BEA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 w:rsidRPr="00AB381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AB3813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1</w:t>
            </w:r>
            <w:r w:rsidRPr="00AB3813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2</w:t>
            </w:r>
            <w:r w:rsidRPr="00AB3813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CFF41AF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 w:rsidRPr="00AB381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AB3813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0</w:t>
            </w:r>
            <w:r w:rsidRPr="00AB3813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1</w:t>
            </w:r>
            <w:r w:rsidRPr="00AB3813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787C0D3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0, 0.0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FD2802" w14:textId="77777777" w:rsidR="008957EB" w:rsidRPr="00FA0FBA" w:rsidRDefault="008957EB" w:rsidP="00B91894">
            <w:pPr>
              <w:jc w:val="center"/>
              <w:rPr>
                <w:sz w:val="20"/>
                <w:szCs w:val="20"/>
              </w:rPr>
            </w:pPr>
            <w:r w:rsidRPr="00FA0F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FA0FBA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1</w:t>
            </w:r>
            <w:r w:rsidRPr="00FA0FBA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1</w:t>
            </w:r>
            <w:r w:rsidRPr="00FA0FBA">
              <w:rPr>
                <w:sz w:val="20"/>
                <w:szCs w:val="20"/>
              </w:rPr>
              <w:t>)</w:t>
            </w:r>
          </w:p>
        </w:tc>
      </w:tr>
      <w:tr w:rsidR="008957EB" w:rsidRPr="00AB3813" w14:paraId="17EE2026" w14:textId="77777777" w:rsidTr="00B91894">
        <w:trPr>
          <w:trHeight w:val="159"/>
        </w:trPr>
        <w:tc>
          <w:tcPr>
            <w:tcW w:w="1702" w:type="dxa"/>
          </w:tcPr>
          <w:p w14:paraId="5BD9EDDB" w14:textId="54D307AC" w:rsidR="008957EB" w:rsidRPr="00AB3813" w:rsidRDefault="008957EB" w:rsidP="00B91894">
            <w:proofErr w:type="spellStart"/>
            <w:r w:rsidRPr="00AB3813">
              <w:t>Adjusted</w:t>
            </w:r>
            <w:r w:rsidR="00E31AAB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693" w:type="dxa"/>
            <w:vAlign w:val="center"/>
          </w:tcPr>
          <w:p w14:paraId="5286D974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3, 0.00)</w:t>
            </w:r>
          </w:p>
        </w:tc>
        <w:tc>
          <w:tcPr>
            <w:tcW w:w="2410" w:type="dxa"/>
            <w:vAlign w:val="center"/>
          </w:tcPr>
          <w:p w14:paraId="1A510A63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 (-0.02, 0.01)</w:t>
            </w:r>
          </w:p>
        </w:tc>
        <w:tc>
          <w:tcPr>
            <w:tcW w:w="2551" w:type="dxa"/>
            <w:vAlign w:val="center"/>
          </w:tcPr>
          <w:p w14:paraId="32084A3D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 (-0.02, 0.01)</w:t>
            </w:r>
          </w:p>
        </w:tc>
        <w:tc>
          <w:tcPr>
            <w:tcW w:w="2693" w:type="dxa"/>
            <w:vAlign w:val="center"/>
          </w:tcPr>
          <w:p w14:paraId="0314CA93" w14:textId="77777777" w:rsidR="008957EB" w:rsidRPr="00AB3813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-0.01, 0.01)</w:t>
            </w:r>
          </w:p>
        </w:tc>
        <w:tc>
          <w:tcPr>
            <w:tcW w:w="2268" w:type="dxa"/>
            <w:vAlign w:val="center"/>
          </w:tcPr>
          <w:p w14:paraId="4FAC16A9" w14:textId="77777777" w:rsidR="008957EB" w:rsidRPr="00FA0FBA" w:rsidRDefault="008957EB" w:rsidP="00B91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FA0F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FA0FBA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1</w:t>
            </w:r>
            <w:r w:rsidRPr="00FA0FBA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0</w:t>
            </w:r>
            <w:r w:rsidRPr="00FA0FBA">
              <w:rPr>
                <w:sz w:val="20"/>
                <w:szCs w:val="20"/>
              </w:rPr>
              <w:t>)</w:t>
            </w:r>
          </w:p>
        </w:tc>
      </w:tr>
    </w:tbl>
    <w:p w14:paraId="3F4C7C02" w14:textId="01F76602" w:rsidR="00A6048F" w:rsidRDefault="00E31AAB" w:rsidP="00A6048F">
      <w:pPr>
        <w:spacing w:line="240" w:lineRule="auto"/>
        <w:rPr>
          <w:sz w:val="20"/>
          <w:szCs w:val="20"/>
        </w:rPr>
      </w:pPr>
      <w:proofErr w:type="spellStart"/>
      <w:r>
        <w:rPr>
          <w:b/>
          <w:bCs/>
          <w:sz w:val="20"/>
          <w:szCs w:val="20"/>
          <w:vertAlign w:val="superscript"/>
        </w:rPr>
        <w:t>a</w:t>
      </w:r>
      <w:r w:rsidR="00A6048F" w:rsidRPr="00A6048F">
        <w:rPr>
          <w:sz w:val="20"/>
          <w:szCs w:val="20"/>
        </w:rPr>
        <w:t>NETCRF</w:t>
      </w:r>
      <w:proofErr w:type="spellEnd"/>
      <w:r w:rsidR="00A6048F" w:rsidRPr="00A6048F">
        <w:rPr>
          <w:sz w:val="20"/>
          <w:szCs w:val="20"/>
        </w:rPr>
        <w:t xml:space="preserve"> derived using formula from de Souza et al.</w:t>
      </w:r>
      <w:r w:rsidR="00CA50F8" w:rsidRPr="00CA50F8">
        <w:t xml:space="preserve"> </w:t>
      </w:r>
      <w:r w:rsidR="00CA50F8" w:rsidRPr="00CA50F8">
        <w:rPr>
          <w:sz w:val="20"/>
          <w:szCs w:val="20"/>
        </w:rPr>
        <w:t>2018;25(7):742-750</w:t>
      </w:r>
      <w:r w:rsidR="00A6048F" w:rsidRPr="00A6048F">
        <w:rPr>
          <w:sz w:val="20"/>
          <w:szCs w:val="20"/>
        </w:rPr>
        <w:t>;</w:t>
      </w:r>
      <w:r w:rsidR="00A6048F">
        <w:rPr>
          <w:b/>
          <w:bCs/>
          <w:sz w:val="20"/>
          <w:szCs w:val="20"/>
        </w:rPr>
        <w:t xml:space="preserve"> </w:t>
      </w:r>
      <w:proofErr w:type="spellStart"/>
      <w:r>
        <w:rPr>
          <w:b/>
          <w:bCs/>
          <w:sz w:val="20"/>
          <w:szCs w:val="20"/>
          <w:vertAlign w:val="superscript"/>
        </w:rPr>
        <w:t>b</w:t>
      </w:r>
      <w:r w:rsidR="00A6048F" w:rsidRPr="00FB1FE4">
        <w:rPr>
          <w:sz w:val="20"/>
          <w:szCs w:val="20"/>
        </w:rPr>
        <w:t>based</w:t>
      </w:r>
      <w:proofErr w:type="spellEnd"/>
      <w:r w:rsidR="00A6048F" w:rsidRPr="00FB1FE4">
        <w:rPr>
          <w:sz w:val="20"/>
          <w:szCs w:val="20"/>
        </w:rPr>
        <w:t xml:space="preserve"> on</w:t>
      </w:r>
      <w:r w:rsidR="00A6048F">
        <w:rPr>
          <w:b/>
          <w:bCs/>
          <w:sz w:val="20"/>
          <w:szCs w:val="20"/>
        </w:rPr>
        <w:t xml:space="preserve"> </w:t>
      </w:r>
      <w:r w:rsidR="00A6048F" w:rsidRPr="00AB47C5">
        <w:rPr>
          <w:sz w:val="20"/>
          <w:szCs w:val="20"/>
        </w:rPr>
        <w:t>35 imputed datasets;</w:t>
      </w:r>
      <w:r w:rsidR="00A6048F">
        <w:rPr>
          <w:sz w:val="20"/>
          <w:szCs w:val="20"/>
        </w:rPr>
        <w:t xml:space="preserve"> </w:t>
      </w:r>
      <w:proofErr w:type="spellStart"/>
      <w:r>
        <w:rPr>
          <w:rFonts w:cstheme="minorHAnsi"/>
          <w:sz w:val="18"/>
          <w:szCs w:val="18"/>
          <w:vertAlign w:val="superscript"/>
        </w:rPr>
        <w:t>c</w:t>
      </w:r>
      <w:r w:rsidR="00A6048F" w:rsidRPr="00C35021">
        <w:rPr>
          <w:rFonts w:cstheme="minorHAnsi"/>
          <w:sz w:val="20"/>
          <w:szCs w:val="20"/>
        </w:rPr>
        <w:t>immediate</w:t>
      </w:r>
      <w:proofErr w:type="spellEnd"/>
      <w:r w:rsidR="00A6048F" w:rsidRPr="00C35021">
        <w:rPr>
          <w:rFonts w:cstheme="minorHAnsi"/>
          <w:sz w:val="20"/>
          <w:szCs w:val="20"/>
        </w:rPr>
        <w:t xml:space="preserve"> verbal memory</w:t>
      </w:r>
      <w:r w:rsidR="00A6048F">
        <w:rPr>
          <w:rFonts w:cstheme="minorHAnsi"/>
          <w:sz w:val="20"/>
          <w:szCs w:val="20"/>
        </w:rPr>
        <w:t xml:space="preserve">= number words recalled in 2 minutes; </w:t>
      </w:r>
      <w:r w:rsidR="00A6048F" w:rsidRPr="00C35021">
        <w:rPr>
          <w:rFonts w:cstheme="minorHAnsi"/>
          <w:sz w:val="20"/>
          <w:szCs w:val="20"/>
        </w:rPr>
        <w:t>Verbal fluency</w:t>
      </w:r>
      <w:r w:rsidR="00A6048F">
        <w:rPr>
          <w:rFonts w:cstheme="minorHAnsi"/>
          <w:sz w:val="20"/>
          <w:szCs w:val="20"/>
        </w:rPr>
        <w:t xml:space="preserve">= number of animals named in 1 minute; </w:t>
      </w:r>
      <w:r w:rsidR="00A6048F" w:rsidRPr="00C35021">
        <w:rPr>
          <w:rFonts w:cstheme="minorHAnsi"/>
          <w:sz w:val="20"/>
          <w:szCs w:val="20"/>
        </w:rPr>
        <w:t>Visual processing speed</w:t>
      </w:r>
      <w:r w:rsidR="00A6048F">
        <w:rPr>
          <w:rFonts w:cstheme="minorHAnsi"/>
          <w:sz w:val="20"/>
          <w:szCs w:val="20"/>
        </w:rPr>
        <w:t xml:space="preserve">= </w:t>
      </w:r>
      <w:r w:rsidR="00A6048F" w:rsidRPr="00C35021">
        <w:rPr>
          <w:rFonts w:cstheme="minorHAnsi"/>
          <w:sz w:val="20"/>
          <w:szCs w:val="20"/>
        </w:rPr>
        <w:t>total number of words scanned</w:t>
      </w:r>
      <w:r w:rsidR="00A6048F">
        <w:rPr>
          <w:rFonts w:cstheme="minorHAnsi"/>
          <w:sz w:val="20"/>
          <w:szCs w:val="20"/>
        </w:rPr>
        <w:t xml:space="preserve">; </w:t>
      </w:r>
      <w:r w:rsidR="00A6048F" w:rsidRPr="00C35021">
        <w:rPr>
          <w:rFonts w:cstheme="minorHAnsi"/>
          <w:sz w:val="20"/>
          <w:szCs w:val="20"/>
        </w:rPr>
        <w:t>Delayed memory</w:t>
      </w:r>
      <w:r w:rsidR="00A6048F">
        <w:rPr>
          <w:rFonts w:cstheme="minorHAnsi"/>
          <w:sz w:val="20"/>
          <w:szCs w:val="20"/>
        </w:rPr>
        <w:t>=</w:t>
      </w:r>
      <w:r w:rsidR="00A6048F" w:rsidRPr="00C35021">
        <w:rPr>
          <w:rFonts w:cstheme="minorHAnsi"/>
          <w:sz w:val="20"/>
          <w:szCs w:val="20"/>
        </w:rPr>
        <w:t xml:space="preserve"> </w:t>
      </w:r>
      <w:r w:rsidR="00A6048F">
        <w:rPr>
          <w:rFonts w:cstheme="minorHAnsi"/>
          <w:sz w:val="20"/>
          <w:szCs w:val="20"/>
        </w:rPr>
        <w:t>number of words (from first memory task) recalled in 2 minutes, after delay (all modelled as a z-score for comparability);</w:t>
      </w:r>
      <w:r w:rsidR="00A6048F" w:rsidRPr="00AB47C5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  <w:vertAlign w:val="superscript"/>
        </w:rPr>
        <w:t>d</w:t>
      </w:r>
      <w:r w:rsidR="00A6048F" w:rsidRPr="00AB47C5">
        <w:rPr>
          <w:sz w:val="20"/>
          <w:szCs w:val="20"/>
        </w:rPr>
        <w:t>adjusted</w:t>
      </w:r>
      <w:proofErr w:type="spellEnd"/>
      <w:r w:rsidR="00A6048F" w:rsidRPr="00AB47C5">
        <w:rPr>
          <w:sz w:val="20"/>
          <w:szCs w:val="20"/>
        </w:rPr>
        <w:t xml:space="preserve"> for social class (birth), childhood cognitive function (11y), educational attainment (33y), physical activity level (42y), smoking status (42y), alcohol consumption (42y) and BMI (42y)</w:t>
      </w:r>
      <w:r w:rsidR="00A6048F"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  <w:vertAlign w:val="superscript"/>
        </w:rPr>
        <w:t>e</w:t>
      </w:r>
      <w:r w:rsidR="00A6048F">
        <w:rPr>
          <w:sz w:val="20"/>
          <w:szCs w:val="20"/>
        </w:rPr>
        <w:t>average</w:t>
      </w:r>
      <w:proofErr w:type="spellEnd"/>
      <w:r w:rsidR="00A6048F">
        <w:rPr>
          <w:sz w:val="20"/>
          <w:szCs w:val="20"/>
        </w:rPr>
        <w:t xml:space="preserve"> of the sum of the four cognitive function outcome z-scores</w:t>
      </w:r>
    </w:p>
    <w:bookmarkEnd w:id="5"/>
    <w:p w14:paraId="3ED800F7" w14:textId="77777777" w:rsidR="00BE012B" w:rsidRPr="00AB47C5" w:rsidRDefault="00BE012B" w:rsidP="00A6048F">
      <w:pPr>
        <w:spacing w:line="240" w:lineRule="auto"/>
        <w:rPr>
          <w:sz w:val="20"/>
          <w:szCs w:val="20"/>
        </w:rPr>
      </w:pPr>
    </w:p>
    <w:p w14:paraId="698A6646" w14:textId="77777777" w:rsidR="00FF2EC4" w:rsidRDefault="00FF2EC4" w:rsidP="005D31D4">
      <w:pPr>
        <w:sectPr w:rsidR="00FF2EC4" w:rsidSect="005D31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606AC9" w14:textId="77777777" w:rsidR="005D31D4" w:rsidRPr="005D31D4" w:rsidRDefault="005D31D4" w:rsidP="005D31D4"/>
    <w:p w14:paraId="46F501B4" w14:textId="77777777" w:rsidR="00C22B17" w:rsidRPr="002769F7" w:rsidRDefault="00C22B17"/>
    <w:sectPr w:rsidR="00C22B17" w:rsidRPr="002769F7" w:rsidSect="00FF2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76F9A" w14:textId="77777777" w:rsidR="004B1927" w:rsidRDefault="004B1927" w:rsidP="00E96873">
      <w:pPr>
        <w:spacing w:after="0" w:line="240" w:lineRule="auto"/>
      </w:pPr>
      <w:r>
        <w:separator/>
      </w:r>
    </w:p>
  </w:endnote>
  <w:endnote w:type="continuationSeparator" w:id="0">
    <w:p w14:paraId="7DDB4781" w14:textId="77777777" w:rsidR="004B1927" w:rsidRDefault="004B1927" w:rsidP="00E96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7065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A1A528" w14:textId="0114F84A" w:rsidR="00E96873" w:rsidRDefault="00E968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D08016" w14:textId="77777777" w:rsidR="00E96873" w:rsidRDefault="00E968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90BD0" w14:textId="77777777" w:rsidR="004B1927" w:rsidRDefault="004B1927" w:rsidP="00E96873">
      <w:pPr>
        <w:spacing w:after="0" w:line="240" w:lineRule="auto"/>
      </w:pPr>
      <w:r>
        <w:separator/>
      </w:r>
    </w:p>
  </w:footnote>
  <w:footnote w:type="continuationSeparator" w:id="0">
    <w:p w14:paraId="26B7844C" w14:textId="77777777" w:rsidR="004B1927" w:rsidRDefault="004B1927" w:rsidP="00E96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52&lt;/item&gt;&lt;item&gt;468&lt;/item&gt;&lt;item&gt;481&lt;/item&gt;&lt;/record-ids&gt;&lt;/item&gt;&lt;/Libraries&gt;"/>
  </w:docVars>
  <w:rsids>
    <w:rsidRoot w:val="00615F01"/>
    <w:rsid w:val="000261A2"/>
    <w:rsid w:val="00115DA0"/>
    <w:rsid w:val="00132C84"/>
    <w:rsid w:val="00141704"/>
    <w:rsid w:val="00164888"/>
    <w:rsid w:val="00196940"/>
    <w:rsid w:val="001B029D"/>
    <w:rsid w:val="00233DBF"/>
    <w:rsid w:val="00257B4A"/>
    <w:rsid w:val="002769F7"/>
    <w:rsid w:val="002A7D97"/>
    <w:rsid w:val="002F6BF9"/>
    <w:rsid w:val="00320997"/>
    <w:rsid w:val="00326284"/>
    <w:rsid w:val="003C2121"/>
    <w:rsid w:val="003D29C7"/>
    <w:rsid w:val="003D6564"/>
    <w:rsid w:val="00415EBC"/>
    <w:rsid w:val="004B1927"/>
    <w:rsid w:val="004F6140"/>
    <w:rsid w:val="00534E99"/>
    <w:rsid w:val="00584D79"/>
    <w:rsid w:val="00596CC3"/>
    <w:rsid w:val="005D31D4"/>
    <w:rsid w:val="005F4A34"/>
    <w:rsid w:val="00615F01"/>
    <w:rsid w:val="006B5AA8"/>
    <w:rsid w:val="006D61A2"/>
    <w:rsid w:val="00713940"/>
    <w:rsid w:val="00724B39"/>
    <w:rsid w:val="00856770"/>
    <w:rsid w:val="008957EB"/>
    <w:rsid w:val="00897707"/>
    <w:rsid w:val="00902DAA"/>
    <w:rsid w:val="00930561"/>
    <w:rsid w:val="00967F9E"/>
    <w:rsid w:val="00981CE1"/>
    <w:rsid w:val="00A306A2"/>
    <w:rsid w:val="00A6048F"/>
    <w:rsid w:val="00A60CCC"/>
    <w:rsid w:val="00A801EA"/>
    <w:rsid w:val="00AB0A24"/>
    <w:rsid w:val="00BA3063"/>
    <w:rsid w:val="00BE012B"/>
    <w:rsid w:val="00C22B17"/>
    <w:rsid w:val="00CA50F8"/>
    <w:rsid w:val="00CD7AAB"/>
    <w:rsid w:val="00D1465B"/>
    <w:rsid w:val="00D308D3"/>
    <w:rsid w:val="00D3674A"/>
    <w:rsid w:val="00E31AAB"/>
    <w:rsid w:val="00E74F6E"/>
    <w:rsid w:val="00E77B04"/>
    <w:rsid w:val="00E94D4B"/>
    <w:rsid w:val="00E96873"/>
    <w:rsid w:val="00EA036D"/>
    <w:rsid w:val="00EC59C4"/>
    <w:rsid w:val="00EF1BE0"/>
    <w:rsid w:val="00F11FD5"/>
    <w:rsid w:val="00FF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ABD08"/>
  <w15:chartTrackingRefBased/>
  <w15:docId w15:val="{82E95D15-2E77-4DD8-BAB4-619580262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31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2B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B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B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B1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22B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2B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D31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801E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801EA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3D6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56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2C84"/>
    <w:pPr>
      <w:spacing w:after="0" w:line="240" w:lineRule="auto"/>
    </w:pPr>
  </w:style>
  <w:style w:type="table" w:styleId="TableGrid">
    <w:name w:val="Table Grid"/>
    <w:basedOn w:val="TableNormal"/>
    <w:uiPriority w:val="39"/>
    <w:rsid w:val="00A6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6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873"/>
  </w:style>
  <w:style w:type="paragraph" w:styleId="Footer">
    <w:name w:val="footer"/>
    <w:basedOn w:val="Normal"/>
    <w:link w:val="FooterChar"/>
    <w:uiPriority w:val="99"/>
    <w:unhideWhenUsed/>
    <w:rsid w:val="00E96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.norris@ucl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g"/><Relationship Id="rId5" Type="http://schemas.openxmlformats.org/officeDocument/2006/relationships/footnotes" Target="footnotes.xml"/><Relationship Id="rId10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hyperlink" Target="https://closer.ac.uk/cross-study-data-guides/cognitive-measures-guide/ncds-cognit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48F22-1BDB-441C-AFA0-4C5CADC24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0</Words>
  <Characters>775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Thulasidharan, Shalini -</cp:lastModifiedBy>
  <cp:revision>2</cp:revision>
  <dcterms:created xsi:type="dcterms:W3CDTF">2023-10-12T08:16:00Z</dcterms:created>
  <dcterms:modified xsi:type="dcterms:W3CDTF">2023-10-12T08:16:00Z</dcterms:modified>
</cp:coreProperties>
</file>